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81D" w:rsidRDefault="00D3781D" w:rsidP="00D3781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bookmarkStart w:id="0" w:name="_GoBack"/>
      <w:bookmarkEnd w:id="0"/>
      <w:r>
        <w:rPr>
          <w:b/>
          <w:lang w:val="en-US"/>
        </w:rPr>
        <w:t xml:space="preserve"> information</w:t>
      </w:r>
    </w:p>
    <w:p w:rsidR="00D3781D" w:rsidRDefault="00D3781D" w:rsidP="00D3781D">
      <w:pPr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Gene abbreviations, gene names, primer sequences, and tissue</w:t>
      </w:r>
    </w:p>
    <w:p w:rsidR="00D3781D" w:rsidRDefault="00D3781D" w:rsidP="00D3781D">
      <w:pPr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2 Table.</w:t>
      </w:r>
      <w:proofErr w:type="gramEnd"/>
      <w:r>
        <w:rPr>
          <w:b/>
          <w:lang w:val="en-US"/>
        </w:rPr>
        <w:t xml:space="preserve"> </w:t>
      </w:r>
      <w:r w:rsidRPr="008A5A05">
        <w:rPr>
          <w:b/>
          <w:lang w:val="en-US"/>
        </w:rPr>
        <w:t xml:space="preserve">Raw </w:t>
      </w:r>
      <w:proofErr w:type="spellStart"/>
      <w:r w:rsidRPr="008A5A05">
        <w:rPr>
          <w:b/>
          <w:lang w:val="en-US"/>
        </w:rPr>
        <w:t>qPCR</w:t>
      </w:r>
      <w:proofErr w:type="spellEnd"/>
      <w:r w:rsidRPr="008A5A05">
        <w:rPr>
          <w:b/>
          <w:lang w:val="en-US"/>
        </w:rPr>
        <w:t xml:space="preserve"> data from liver</w:t>
      </w:r>
    </w:p>
    <w:p w:rsidR="00D3781D" w:rsidRDefault="00D3781D" w:rsidP="00D3781D">
      <w:pPr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3 Table.</w:t>
      </w:r>
      <w:proofErr w:type="gramEnd"/>
      <w:r>
        <w:rPr>
          <w:b/>
          <w:lang w:val="en-US"/>
        </w:rPr>
        <w:t xml:space="preserve"> </w:t>
      </w:r>
      <w:r w:rsidRPr="008A5A05">
        <w:rPr>
          <w:b/>
          <w:lang w:val="en-US"/>
        </w:rPr>
        <w:t xml:space="preserve">Raw </w:t>
      </w:r>
      <w:proofErr w:type="spellStart"/>
      <w:r w:rsidRPr="008A5A05">
        <w:rPr>
          <w:b/>
          <w:lang w:val="en-US"/>
        </w:rPr>
        <w:t>qPCR</w:t>
      </w:r>
      <w:proofErr w:type="spellEnd"/>
      <w:r w:rsidRPr="008A5A05">
        <w:rPr>
          <w:b/>
          <w:lang w:val="en-US"/>
        </w:rPr>
        <w:t xml:space="preserve"> data from SAT</w:t>
      </w:r>
    </w:p>
    <w:p w:rsidR="00D3781D" w:rsidRDefault="00D3781D" w:rsidP="00D3781D">
      <w:pPr>
        <w:spacing w:line="48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4 Table.</w:t>
      </w:r>
      <w:proofErr w:type="gramEnd"/>
      <w:r>
        <w:rPr>
          <w:b/>
          <w:lang w:val="en-US"/>
        </w:rPr>
        <w:t xml:space="preserve">  </w:t>
      </w:r>
      <w:r w:rsidRPr="008A5A05">
        <w:rPr>
          <w:b/>
          <w:lang w:val="en-US"/>
        </w:rPr>
        <w:t xml:space="preserve">Raw </w:t>
      </w:r>
      <w:proofErr w:type="spellStart"/>
      <w:r w:rsidRPr="008A5A05">
        <w:rPr>
          <w:b/>
          <w:lang w:val="en-US"/>
        </w:rPr>
        <w:t>qPCR</w:t>
      </w:r>
      <w:proofErr w:type="spellEnd"/>
      <w:r w:rsidRPr="008A5A05">
        <w:rPr>
          <w:b/>
          <w:lang w:val="en-US"/>
        </w:rPr>
        <w:t xml:space="preserve"> data from VAT</w:t>
      </w:r>
      <w:r>
        <w:rPr>
          <w:b/>
          <w:lang w:val="en-US"/>
        </w:rPr>
        <w:t xml:space="preserve"> </w:t>
      </w:r>
    </w:p>
    <w:p w:rsidR="00D3781D" w:rsidRPr="005B2C47" w:rsidRDefault="00D3781D" w:rsidP="00D3781D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5 Table.</w:t>
      </w:r>
      <w:proofErr w:type="gramEnd"/>
      <w:r>
        <w:rPr>
          <w:b/>
          <w:lang w:val="en-US"/>
        </w:rPr>
        <w:t xml:space="preserve"> </w:t>
      </w:r>
      <w:r w:rsidRPr="00940927">
        <w:rPr>
          <w:b/>
          <w:lang w:val="en-US"/>
        </w:rPr>
        <w:t xml:space="preserve">Raw </w:t>
      </w:r>
      <w:proofErr w:type="spellStart"/>
      <w:r w:rsidRPr="00940927">
        <w:rPr>
          <w:b/>
          <w:lang w:val="en-US"/>
        </w:rPr>
        <w:t>qPCR</w:t>
      </w:r>
      <w:proofErr w:type="spellEnd"/>
      <w:r w:rsidRPr="00940927">
        <w:rPr>
          <w:b/>
          <w:lang w:val="en-US"/>
        </w:rPr>
        <w:t xml:space="preserve"> data from four selected genes (Mx3005P 96-format platform)</w:t>
      </w:r>
    </w:p>
    <w:p w:rsidR="00CB3C74" w:rsidRPr="00D3781D" w:rsidRDefault="00CB3C74">
      <w:pPr>
        <w:rPr>
          <w:lang w:val="en-US"/>
        </w:rPr>
      </w:pPr>
    </w:p>
    <w:sectPr w:rsidR="00CB3C74" w:rsidRPr="00D3781D" w:rsidSect="006318B6">
      <w:footerReference w:type="default" r:id="rId5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2362178"/>
      <w:docPartObj>
        <w:docPartGallery w:val="Page Numbers (Bottom of Page)"/>
        <w:docPartUnique/>
      </w:docPartObj>
    </w:sdtPr>
    <w:sdtEndPr/>
    <w:sdtContent>
      <w:p w:rsidR="00763941" w:rsidRDefault="00D3781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3781D">
          <w:rPr>
            <w:noProof/>
            <w:lang w:val="da-DK"/>
          </w:rPr>
          <w:t>1</w:t>
        </w:r>
        <w:r>
          <w:fldChar w:fldCharType="end"/>
        </w:r>
      </w:p>
    </w:sdtContent>
  </w:sdt>
  <w:p w:rsidR="00763941" w:rsidRDefault="00D3781D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81D"/>
    <w:rsid w:val="00003B44"/>
    <w:rsid w:val="00005097"/>
    <w:rsid w:val="00013DE1"/>
    <w:rsid w:val="00017363"/>
    <w:rsid w:val="00035352"/>
    <w:rsid w:val="000476AA"/>
    <w:rsid w:val="0005597F"/>
    <w:rsid w:val="00060FA3"/>
    <w:rsid w:val="000705C5"/>
    <w:rsid w:val="000715DD"/>
    <w:rsid w:val="00072E1D"/>
    <w:rsid w:val="0008612C"/>
    <w:rsid w:val="0009291A"/>
    <w:rsid w:val="000A4984"/>
    <w:rsid w:val="000B69A9"/>
    <w:rsid w:val="000C1D81"/>
    <w:rsid w:val="000D2B1E"/>
    <w:rsid w:val="000E76C2"/>
    <w:rsid w:val="000F1237"/>
    <w:rsid w:val="000F4A48"/>
    <w:rsid w:val="001078AA"/>
    <w:rsid w:val="00111E62"/>
    <w:rsid w:val="00112176"/>
    <w:rsid w:val="001130D5"/>
    <w:rsid w:val="0012281B"/>
    <w:rsid w:val="00122F79"/>
    <w:rsid w:val="00125F2F"/>
    <w:rsid w:val="001301E9"/>
    <w:rsid w:val="001302F6"/>
    <w:rsid w:val="00134CFB"/>
    <w:rsid w:val="001366E6"/>
    <w:rsid w:val="00140697"/>
    <w:rsid w:val="001422DC"/>
    <w:rsid w:val="001450D2"/>
    <w:rsid w:val="0016195E"/>
    <w:rsid w:val="0017197C"/>
    <w:rsid w:val="001730D9"/>
    <w:rsid w:val="0017696C"/>
    <w:rsid w:val="00182F8E"/>
    <w:rsid w:val="00184A0F"/>
    <w:rsid w:val="00184B3E"/>
    <w:rsid w:val="001930C5"/>
    <w:rsid w:val="001B3929"/>
    <w:rsid w:val="001C7D46"/>
    <w:rsid w:val="001D09A3"/>
    <w:rsid w:val="001D7BC0"/>
    <w:rsid w:val="001E5DDC"/>
    <w:rsid w:val="002003E4"/>
    <w:rsid w:val="00223082"/>
    <w:rsid w:val="00224761"/>
    <w:rsid w:val="0023014F"/>
    <w:rsid w:val="00256091"/>
    <w:rsid w:val="00261729"/>
    <w:rsid w:val="00266532"/>
    <w:rsid w:val="002732B7"/>
    <w:rsid w:val="00281174"/>
    <w:rsid w:val="0028612D"/>
    <w:rsid w:val="0028697B"/>
    <w:rsid w:val="0029632A"/>
    <w:rsid w:val="002A3914"/>
    <w:rsid w:val="002A420F"/>
    <w:rsid w:val="002B0C4C"/>
    <w:rsid w:val="002C245E"/>
    <w:rsid w:val="002C4200"/>
    <w:rsid w:val="002C7195"/>
    <w:rsid w:val="002E7D97"/>
    <w:rsid w:val="00300125"/>
    <w:rsid w:val="00306D50"/>
    <w:rsid w:val="00324F09"/>
    <w:rsid w:val="0033134D"/>
    <w:rsid w:val="00334422"/>
    <w:rsid w:val="003607EB"/>
    <w:rsid w:val="00387102"/>
    <w:rsid w:val="00387837"/>
    <w:rsid w:val="00392799"/>
    <w:rsid w:val="0039794E"/>
    <w:rsid w:val="003A2AFC"/>
    <w:rsid w:val="003A764B"/>
    <w:rsid w:val="003C7819"/>
    <w:rsid w:val="003D2E77"/>
    <w:rsid w:val="003D3ACD"/>
    <w:rsid w:val="003E4770"/>
    <w:rsid w:val="003E76B7"/>
    <w:rsid w:val="003F3F90"/>
    <w:rsid w:val="003F670B"/>
    <w:rsid w:val="003F7501"/>
    <w:rsid w:val="004051F5"/>
    <w:rsid w:val="00407A08"/>
    <w:rsid w:val="00416E92"/>
    <w:rsid w:val="00426BA0"/>
    <w:rsid w:val="00450DEB"/>
    <w:rsid w:val="0045658A"/>
    <w:rsid w:val="0046464E"/>
    <w:rsid w:val="00476BDE"/>
    <w:rsid w:val="00483F35"/>
    <w:rsid w:val="004963CF"/>
    <w:rsid w:val="004A1578"/>
    <w:rsid w:val="004B0A15"/>
    <w:rsid w:val="004B3641"/>
    <w:rsid w:val="004C55B1"/>
    <w:rsid w:val="004E2022"/>
    <w:rsid w:val="004E6EAD"/>
    <w:rsid w:val="004F4493"/>
    <w:rsid w:val="005058F2"/>
    <w:rsid w:val="00537D86"/>
    <w:rsid w:val="005422DE"/>
    <w:rsid w:val="00546F05"/>
    <w:rsid w:val="005806D5"/>
    <w:rsid w:val="00585473"/>
    <w:rsid w:val="005A3CEE"/>
    <w:rsid w:val="005B1362"/>
    <w:rsid w:val="005D2DAD"/>
    <w:rsid w:val="005D4D02"/>
    <w:rsid w:val="005D5CC1"/>
    <w:rsid w:val="005D5F3A"/>
    <w:rsid w:val="005D6EFC"/>
    <w:rsid w:val="005F1B7C"/>
    <w:rsid w:val="00601779"/>
    <w:rsid w:val="006112BB"/>
    <w:rsid w:val="00623B3F"/>
    <w:rsid w:val="00625D86"/>
    <w:rsid w:val="0064710D"/>
    <w:rsid w:val="006557B2"/>
    <w:rsid w:val="00663287"/>
    <w:rsid w:val="00667E78"/>
    <w:rsid w:val="00681716"/>
    <w:rsid w:val="00684B46"/>
    <w:rsid w:val="00697CF5"/>
    <w:rsid w:val="006A3D57"/>
    <w:rsid w:val="006C20AE"/>
    <w:rsid w:val="006D15C9"/>
    <w:rsid w:val="006D39F6"/>
    <w:rsid w:val="006F4239"/>
    <w:rsid w:val="006F5803"/>
    <w:rsid w:val="006F79A4"/>
    <w:rsid w:val="00704DDD"/>
    <w:rsid w:val="007119C0"/>
    <w:rsid w:val="007134F7"/>
    <w:rsid w:val="007162CC"/>
    <w:rsid w:val="00722CD1"/>
    <w:rsid w:val="00724E57"/>
    <w:rsid w:val="00734BFB"/>
    <w:rsid w:val="00741567"/>
    <w:rsid w:val="007424F4"/>
    <w:rsid w:val="00761A2C"/>
    <w:rsid w:val="00775E5F"/>
    <w:rsid w:val="00785847"/>
    <w:rsid w:val="0078617E"/>
    <w:rsid w:val="007940C3"/>
    <w:rsid w:val="007A0D80"/>
    <w:rsid w:val="007B6ED0"/>
    <w:rsid w:val="007D1409"/>
    <w:rsid w:val="007D2AB3"/>
    <w:rsid w:val="007D3D1D"/>
    <w:rsid w:val="007D4063"/>
    <w:rsid w:val="007E0EBF"/>
    <w:rsid w:val="007F449A"/>
    <w:rsid w:val="00811D7F"/>
    <w:rsid w:val="00815FE7"/>
    <w:rsid w:val="008322E5"/>
    <w:rsid w:val="00837126"/>
    <w:rsid w:val="00837147"/>
    <w:rsid w:val="00862F25"/>
    <w:rsid w:val="00865C8C"/>
    <w:rsid w:val="00867DDC"/>
    <w:rsid w:val="00870A68"/>
    <w:rsid w:val="008812BB"/>
    <w:rsid w:val="00885B00"/>
    <w:rsid w:val="00892882"/>
    <w:rsid w:val="00894114"/>
    <w:rsid w:val="00896297"/>
    <w:rsid w:val="00896F14"/>
    <w:rsid w:val="008A2F69"/>
    <w:rsid w:val="008C4F1E"/>
    <w:rsid w:val="008D17D7"/>
    <w:rsid w:val="008E7D81"/>
    <w:rsid w:val="008F0195"/>
    <w:rsid w:val="008F1340"/>
    <w:rsid w:val="008F3107"/>
    <w:rsid w:val="008F5D48"/>
    <w:rsid w:val="008F65CC"/>
    <w:rsid w:val="009057D3"/>
    <w:rsid w:val="00912D11"/>
    <w:rsid w:val="009132A7"/>
    <w:rsid w:val="00920A93"/>
    <w:rsid w:val="009429EA"/>
    <w:rsid w:val="0094443E"/>
    <w:rsid w:val="0095476A"/>
    <w:rsid w:val="00956639"/>
    <w:rsid w:val="009636EA"/>
    <w:rsid w:val="009660BE"/>
    <w:rsid w:val="00987A6C"/>
    <w:rsid w:val="00992C50"/>
    <w:rsid w:val="009A6127"/>
    <w:rsid w:val="009E3C05"/>
    <w:rsid w:val="009E6111"/>
    <w:rsid w:val="009F4D55"/>
    <w:rsid w:val="009F6633"/>
    <w:rsid w:val="00A02E5B"/>
    <w:rsid w:val="00A10145"/>
    <w:rsid w:val="00A15D70"/>
    <w:rsid w:val="00A204B4"/>
    <w:rsid w:val="00A4288F"/>
    <w:rsid w:val="00A435D1"/>
    <w:rsid w:val="00A448F9"/>
    <w:rsid w:val="00A7107C"/>
    <w:rsid w:val="00A731D0"/>
    <w:rsid w:val="00A757CA"/>
    <w:rsid w:val="00A8213D"/>
    <w:rsid w:val="00A84368"/>
    <w:rsid w:val="00A94CA7"/>
    <w:rsid w:val="00AA26DA"/>
    <w:rsid w:val="00AC0E42"/>
    <w:rsid w:val="00AD2EFA"/>
    <w:rsid w:val="00AE582A"/>
    <w:rsid w:val="00AF4B32"/>
    <w:rsid w:val="00B108DC"/>
    <w:rsid w:val="00B145C1"/>
    <w:rsid w:val="00B17950"/>
    <w:rsid w:val="00B243C1"/>
    <w:rsid w:val="00B41773"/>
    <w:rsid w:val="00B47FD1"/>
    <w:rsid w:val="00B671E4"/>
    <w:rsid w:val="00B91E14"/>
    <w:rsid w:val="00BA050A"/>
    <w:rsid w:val="00BA60EC"/>
    <w:rsid w:val="00BA6311"/>
    <w:rsid w:val="00BB54CD"/>
    <w:rsid w:val="00BC7377"/>
    <w:rsid w:val="00BD1592"/>
    <w:rsid w:val="00BD3CD6"/>
    <w:rsid w:val="00BE34DF"/>
    <w:rsid w:val="00BE3838"/>
    <w:rsid w:val="00BF246D"/>
    <w:rsid w:val="00BF274D"/>
    <w:rsid w:val="00BF3EF6"/>
    <w:rsid w:val="00C007FC"/>
    <w:rsid w:val="00C0786F"/>
    <w:rsid w:val="00C1170D"/>
    <w:rsid w:val="00C1333C"/>
    <w:rsid w:val="00C1649D"/>
    <w:rsid w:val="00C2439B"/>
    <w:rsid w:val="00C330B8"/>
    <w:rsid w:val="00C42342"/>
    <w:rsid w:val="00C71930"/>
    <w:rsid w:val="00C71968"/>
    <w:rsid w:val="00C75C34"/>
    <w:rsid w:val="00C82A7A"/>
    <w:rsid w:val="00C939A6"/>
    <w:rsid w:val="00C9774D"/>
    <w:rsid w:val="00CA301D"/>
    <w:rsid w:val="00CA3D10"/>
    <w:rsid w:val="00CB3C74"/>
    <w:rsid w:val="00CB7B0E"/>
    <w:rsid w:val="00CC095D"/>
    <w:rsid w:val="00CD05E2"/>
    <w:rsid w:val="00CD65AD"/>
    <w:rsid w:val="00CF4315"/>
    <w:rsid w:val="00CF5BFD"/>
    <w:rsid w:val="00D00129"/>
    <w:rsid w:val="00D05FF7"/>
    <w:rsid w:val="00D2615A"/>
    <w:rsid w:val="00D314CF"/>
    <w:rsid w:val="00D3781D"/>
    <w:rsid w:val="00D4710D"/>
    <w:rsid w:val="00D62D1B"/>
    <w:rsid w:val="00D65812"/>
    <w:rsid w:val="00D7620E"/>
    <w:rsid w:val="00DA4250"/>
    <w:rsid w:val="00DC174C"/>
    <w:rsid w:val="00DD710A"/>
    <w:rsid w:val="00DE2C96"/>
    <w:rsid w:val="00DF5FBA"/>
    <w:rsid w:val="00E0204D"/>
    <w:rsid w:val="00E12DBF"/>
    <w:rsid w:val="00E23A32"/>
    <w:rsid w:val="00E25168"/>
    <w:rsid w:val="00E26ACF"/>
    <w:rsid w:val="00E458CC"/>
    <w:rsid w:val="00E55912"/>
    <w:rsid w:val="00E56BA5"/>
    <w:rsid w:val="00E635D8"/>
    <w:rsid w:val="00E702B2"/>
    <w:rsid w:val="00E7379E"/>
    <w:rsid w:val="00E83304"/>
    <w:rsid w:val="00EA3FE6"/>
    <w:rsid w:val="00EB7E2F"/>
    <w:rsid w:val="00EC24B4"/>
    <w:rsid w:val="00EC55D2"/>
    <w:rsid w:val="00ED5762"/>
    <w:rsid w:val="00ED6AEE"/>
    <w:rsid w:val="00EE1077"/>
    <w:rsid w:val="00EE495C"/>
    <w:rsid w:val="00EE5713"/>
    <w:rsid w:val="00EF3CE2"/>
    <w:rsid w:val="00F022AA"/>
    <w:rsid w:val="00F11972"/>
    <w:rsid w:val="00F169A8"/>
    <w:rsid w:val="00F4270E"/>
    <w:rsid w:val="00F51FC2"/>
    <w:rsid w:val="00F5398B"/>
    <w:rsid w:val="00F567CF"/>
    <w:rsid w:val="00F64F06"/>
    <w:rsid w:val="00F77BDE"/>
    <w:rsid w:val="00F959A0"/>
    <w:rsid w:val="00F97ADB"/>
    <w:rsid w:val="00FA3AAE"/>
    <w:rsid w:val="00FB1558"/>
    <w:rsid w:val="00FB4A1A"/>
    <w:rsid w:val="00FB573B"/>
    <w:rsid w:val="00FB6CF8"/>
    <w:rsid w:val="00FD4BD0"/>
    <w:rsid w:val="00FE0079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81D"/>
    <w:pPr>
      <w:spacing w:after="0" w:line="240" w:lineRule="auto"/>
    </w:pPr>
    <w:rPr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D3781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3781D"/>
    <w:rPr>
      <w:sz w:val="24"/>
      <w:szCs w:val="24"/>
      <w:lang w:val="en-GB"/>
    </w:rPr>
  </w:style>
  <w:style w:type="character" w:styleId="Linjenummer">
    <w:name w:val="line number"/>
    <w:basedOn w:val="Standardskrifttypeiafsnit"/>
    <w:uiPriority w:val="99"/>
    <w:semiHidden/>
    <w:unhideWhenUsed/>
    <w:rsid w:val="00D378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81D"/>
    <w:pPr>
      <w:spacing w:after="0" w:line="240" w:lineRule="auto"/>
    </w:pPr>
    <w:rPr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D3781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3781D"/>
    <w:rPr>
      <w:sz w:val="24"/>
      <w:szCs w:val="24"/>
      <w:lang w:val="en-GB"/>
    </w:rPr>
  </w:style>
  <w:style w:type="character" w:styleId="Linjenummer">
    <w:name w:val="line number"/>
    <w:basedOn w:val="Standardskrifttypeiafsnit"/>
    <w:uiPriority w:val="99"/>
    <w:semiHidden/>
    <w:unhideWhenUsed/>
    <w:rsid w:val="00D37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44</Characters>
  <Application>Microsoft Office Word</Application>
  <DocSecurity>0</DocSecurity>
  <Lines>5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e Fredholm</dc:creator>
  <cp:lastModifiedBy>Merete Fredholm</cp:lastModifiedBy>
  <cp:revision>1</cp:revision>
  <dcterms:created xsi:type="dcterms:W3CDTF">2020-01-20T07:47:00Z</dcterms:created>
  <dcterms:modified xsi:type="dcterms:W3CDTF">2020-01-20T07:48:00Z</dcterms:modified>
</cp:coreProperties>
</file>